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740"/>
        <w:tblW w:w="0" w:type="auto"/>
        <w:tblLook w:val="04A0" w:firstRow="1" w:lastRow="0" w:firstColumn="1" w:lastColumn="0" w:noHBand="0" w:noVBand="1"/>
      </w:tblPr>
      <w:tblGrid>
        <w:gridCol w:w="1527"/>
        <w:gridCol w:w="1070"/>
        <w:gridCol w:w="1253"/>
        <w:gridCol w:w="1166"/>
        <w:gridCol w:w="1140"/>
      </w:tblGrid>
      <w:tr w:rsidR="008B0AEC" w14:paraId="38E6EFB0" w14:textId="1437B18B" w:rsidTr="008B0AEC">
        <w:tc>
          <w:tcPr>
            <w:tcW w:w="1527" w:type="dxa"/>
          </w:tcPr>
          <w:p w14:paraId="5B0FE5CC" w14:textId="77777777" w:rsidR="008B0AEC" w:rsidRDefault="008B0AEC" w:rsidP="0012277A">
            <w:pPr>
              <w:rPr>
                <w:rFonts w:ascii="Arial" w:hAnsi="Arial"/>
              </w:rPr>
            </w:pPr>
          </w:p>
        </w:tc>
        <w:tc>
          <w:tcPr>
            <w:tcW w:w="1070" w:type="dxa"/>
          </w:tcPr>
          <w:p w14:paraId="0BEF9B3B" w14:textId="77777777" w:rsidR="008B0AEC" w:rsidRPr="00771CBD" w:rsidRDefault="008B0AEC" w:rsidP="0012277A">
            <w:pPr>
              <w:rPr>
                <w:rFonts w:ascii="Arial" w:hAnsi="Arial"/>
                <w:i/>
              </w:rPr>
            </w:pPr>
            <w:r w:rsidRPr="00771CBD">
              <w:rPr>
                <w:rFonts w:ascii="Arial" w:hAnsi="Arial"/>
                <w:i/>
              </w:rPr>
              <w:t>Evx2</w:t>
            </w:r>
          </w:p>
        </w:tc>
        <w:tc>
          <w:tcPr>
            <w:tcW w:w="1253" w:type="dxa"/>
          </w:tcPr>
          <w:p w14:paraId="0222CAEE" w14:textId="77777777" w:rsidR="008B0AEC" w:rsidRPr="00771CBD" w:rsidRDefault="008B0AEC" w:rsidP="0012277A">
            <w:pPr>
              <w:rPr>
                <w:rFonts w:ascii="Arial" w:hAnsi="Arial"/>
                <w:i/>
              </w:rPr>
            </w:pPr>
            <w:r w:rsidRPr="00771CBD">
              <w:rPr>
                <w:rFonts w:ascii="Arial" w:hAnsi="Arial"/>
                <w:i/>
              </w:rPr>
              <w:t>Hoxa13</w:t>
            </w:r>
          </w:p>
        </w:tc>
        <w:tc>
          <w:tcPr>
            <w:tcW w:w="1166" w:type="dxa"/>
          </w:tcPr>
          <w:p w14:paraId="0BCFAB2F" w14:textId="77777777" w:rsidR="008B0AEC" w:rsidRPr="00771CBD" w:rsidRDefault="008B0AEC" w:rsidP="0012277A">
            <w:pPr>
              <w:rPr>
                <w:rFonts w:ascii="Arial" w:hAnsi="Arial"/>
                <w:i/>
              </w:rPr>
            </w:pPr>
            <w:r w:rsidRPr="00771CBD">
              <w:rPr>
                <w:rFonts w:ascii="Arial" w:hAnsi="Arial"/>
                <w:i/>
              </w:rPr>
              <w:t>Hoxd13</w:t>
            </w:r>
          </w:p>
        </w:tc>
        <w:tc>
          <w:tcPr>
            <w:tcW w:w="1140" w:type="dxa"/>
          </w:tcPr>
          <w:p w14:paraId="37A2DE90" w14:textId="5E97627A" w:rsidR="008B0AEC" w:rsidRPr="00771CBD" w:rsidRDefault="008B0AEC" w:rsidP="0012277A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oxd12</w:t>
            </w:r>
          </w:p>
        </w:tc>
      </w:tr>
      <w:tr w:rsidR="008B0AEC" w14:paraId="0A1D6930" w14:textId="5402EC16" w:rsidTr="008B0AEC">
        <w:tc>
          <w:tcPr>
            <w:tcW w:w="1527" w:type="dxa"/>
          </w:tcPr>
          <w:p w14:paraId="0E85F398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us E9.5</w:t>
            </w:r>
          </w:p>
        </w:tc>
        <w:tc>
          <w:tcPr>
            <w:tcW w:w="1070" w:type="dxa"/>
          </w:tcPr>
          <w:p w14:paraId="43DECF68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253" w:type="dxa"/>
          </w:tcPr>
          <w:p w14:paraId="55C7A3AB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66" w:type="dxa"/>
          </w:tcPr>
          <w:p w14:paraId="66DEBD9F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40" w:type="dxa"/>
          </w:tcPr>
          <w:p w14:paraId="0F27D971" w14:textId="70A9BEDB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B0AEC" w14:paraId="5FDB0A5F" w14:textId="42822744" w:rsidTr="008B0AEC">
        <w:tc>
          <w:tcPr>
            <w:tcW w:w="1527" w:type="dxa"/>
          </w:tcPr>
          <w:p w14:paraId="2559038C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us E10.0</w:t>
            </w:r>
          </w:p>
        </w:tc>
        <w:tc>
          <w:tcPr>
            <w:tcW w:w="1070" w:type="dxa"/>
          </w:tcPr>
          <w:p w14:paraId="62E9D2AC" w14:textId="55C6001B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3F43EEE5" w14:textId="401A6655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66" w:type="dxa"/>
          </w:tcPr>
          <w:p w14:paraId="2C309BF0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40" w:type="dxa"/>
          </w:tcPr>
          <w:p w14:paraId="16292DC1" w14:textId="3B0BBDE9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B0AEC" w14:paraId="570E3786" w14:textId="1A0C73CE" w:rsidTr="008B0AEC">
        <w:tc>
          <w:tcPr>
            <w:tcW w:w="1527" w:type="dxa"/>
          </w:tcPr>
          <w:p w14:paraId="7129C396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us E10.5</w:t>
            </w:r>
          </w:p>
        </w:tc>
        <w:tc>
          <w:tcPr>
            <w:tcW w:w="1070" w:type="dxa"/>
          </w:tcPr>
          <w:p w14:paraId="6A4152F7" w14:textId="7A6C0F93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53" w:type="dxa"/>
          </w:tcPr>
          <w:p w14:paraId="6718C923" w14:textId="2C02158B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66" w:type="dxa"/>
          </w:tcPr>
          <w:p w14:paraId="3CE923C6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40" w:type="dxa"/>
          </w:tcPr>
          <w:p w14:paraId="6AC36C6B" w14:textId="4C81724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B0AEC" w14:paraId="711A97EE" w14:textId="4EF5F02E" w:rsidTr="008B0AEC">
        <w:tc>
          <w:tcPr>
            <w:tcW w:w="1527" w:type="dxa"/>
          </w:tcPr>
          <w:p w14:paraId="5774EC4A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us E11.5</w:t>
            </w:r>
          </w:p>
        </w:tc>
        <w:tc>
          <w:tcPr>
            <w:tcW w:w="1070" w:type="dxa"/>
          </w:tcPr>
          <w:p w14:paraId="3B99C034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53" w:type="dxa"/>
          </w:tcPr>
          <w:p w14:paraId="146F6542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66" w:type="dxa"/>
          </w:tcPr>
          <w:p w14:paraId="108C4AB4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140" w:type="dxa"/>
          </w:tcPr>
          <w:p w14:paraId="4C0BE914" w14:textId="1D09F772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B0AEC" w14:paraId="48633069" w14:textId="6F4F60DF" w:rsidTr="008B0AEC">
        <w:tc>
          <w:tcPr>
            <w:tcW w:w="1527" w:type="dxa"/>
          </w:tcPr>
          <w:p w14:paraId="24437CAD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us E12.5</w:t>
            </w:r>
          </w:p>
        </w:tc>
        <w:tc>
          <w:tcPr>
            <w:tcW w:w="1070" w:type="dxa"/>
          </w:tcPr>
          <w:p w14:paraId="4C12AC06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035E3E58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66" w:type="dxa"/>
          </w:tcPr>
          <w:p w14:paraId="518A797A" w14:textId="358767DC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40" w:type="dxa"/>
          </w:tcPr>
          <w:p w14:paraId="53444585" w14:textId="2266883D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B0AEC" w14:paraId="1B96956F" w14:textId="4B4AF780" w:rsidTr="008B0AEC">
        <w:tc>
          <w:tcPr>
            <w:tcW w:w="1527" w:type="dxa"/>
          </w:tcPr>
          <w:p w14:paraId="204505FC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t CS13</w:t>
            </w:r>
          </w:p>
        </w:tc>
        <w:tc>
          <w:tcPr>
            <w:tcW w:w="1070" w:type="dxa"/>
          </w:tcPr>
          <w:p w14:paraId="13036639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253" w:type="dxa"/>
          </w:tcPr>
          <w:p w14:paraId="04754BBD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66" w:type="dxa"/>
          </w:tcPr>
          <w:p w14:paraId="22E73986" w14:textId="3C58EB56" w:rsidR="008B0AEC" w:rsidRDefault="00E0179E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 </w:t>
            </w:r>
          </w:p>
        </w:tc>
        <w:tc>
          <w:tcPr>
            <w:tcW w:w="1140" w:type="dxa"/>
          </w:tcPr>
          <w:p w14:paraId="1605C930" w14:textId="52854C00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8B0AEC" w14:paraId="347A4A9D" w14:textId="30054874" w:rsidTr="008B0AEC">
        <w:tc>
          <w:tcPr>
            <w:tcW w:w="1527" w:type="dxa"/>
          </w:tcPr>
          <w:p w14:paraId="7AEF8F4C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t CS14</w:t>
            </w:r>
          </w:p>
        </w:tc>
        <w:tc>
          <w:tcPr>
            <w:tcW w:w="1070" w:type="dxa"/>
          </w:tcPr>
          <w:p w14:paraId="53595DDB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253" w:type="dxa"/>
          </w:tcPr>
          <w:p w14:paraId="26726F28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66" w:type="dxa"/>
          </w:tcPr>
          <w:p w14:paraId="0F1F07C8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40" w:type="dxa"/>
          </w:tcPr>
          <w:p w14:paraId="55B95D03" w14:textId="5EC16C8C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8B0AEC" w14:paraId="55F5EB28" w14:textId="505AAE60" w:rsidTr="008B0AEC">
        <w:tc>
          <w:tcPr>
            <w:tcW w:w="1527" w:type="dxa"/>
          </w:tcPr>
          <w:p w14:paraId="528D4366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t CS15</w:t>
            </w:r>
          </w:p>
        </w:tc>
        <w:tc>
          <w:tcPr>
            <w:tcW w:w="1070" w:type="dxa"/>
          </w:tcPr>
          <w:p w14:paraId="105F7C25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253" w:type="dxa"/>
          </w:tcPr>
          <w:p w14:paraId="3A2A53FC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66" w:type="dxa"/>
          </w:tcPr>
          <w:p w14:paraId="04E4BB66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40" w:type="dxa"/>
          </w:tcPr>
          <w:p w14:paraId="41E069F3" w14:textId="3D6E1AD0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8B0AEC" w14:paraId="3F6F9361" w14:textId="099728EE" w:rsidTr="008B0AEC">
        <w:tc>
          <w:tcPr>
            <w:tcW w:w="1527" w:type="dxa"/>
          </w:tcPr>
          <w:p w14:paraId="564B32B9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p St 27</w:t>
            </w:r>
          </w:p>
        </w:tc>
        <w:tc>
          <w:tcPr>
            <w:tcW w:w="1070" w:type="dxa"/>
          </w:tcPr>
          <w:p w14:paraId="1DE5D134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253" w:type="dxa"/>
          </w:tcPr>
          <w:p w14:paraId="1497843F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66" w:type="dxa"/>
          </w:tcPr>
          <w:p w14:paraId="13B91BE3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40" w:type="dxa"/>
          </w:tcPr>
          <w:p w14:paraId="0709F85F" w14:textId="4407833E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8B0AEC" w14:paraId="59D24096" w14:textId="6F7B8C68" w:rsidTr="008B0AEC">
        <w:tc>
          <w:tcPr>
            <w:tcW w:w="1527" w:type="dxa"/>
          </w:tcPr>
          <w:p w14:paraId="3675C7C1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p St 28</w:t>
            </w:r>
          </w:p>
        </w:tc>
        <w:tc>
          <w:tcPr>
            <w:tcW w:w="1070" w:type="dxa"/>
          </w:tcPr>
          <w:p w14:paraId="5F7D16F2" w14:textId="66801606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5CE627F7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66" w:type="dxa"/>
          </w:tcPr>
          <w:p w14:paraId="049817B5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40" w:type="dxa"/>
          </w:tcPr>
          <w:p w14:paraId="71C65F2D" w14:textId="405DB85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B0AEC" w14:paraId="6C68F17C" w14:textId="274701B5" w:rsidTr="008B0AEC">
        <w:tc>
          <w:tcPr>
            <w:tcW w:w="1527" w:type="dxa"/>
          </w:tcPr>
          <w:p w14:paraId="72049F6B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p St 29</w:t>
            </w:r>
          </w:p>
        </w:tc>
        <w:tc>
          <w:tcPr>
            <w:tcW w:w="1070" w:type="dxa"/>
          </w:tcPr>
          <w:p w14:paraId="3664BF69" w14:textId="7340DF19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520FFC94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66" w:type="dxa"/>
          </w:tcPr>
          <w:p w14:paraId="4A59A703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40" w:type="dxa"/>
          </w:tcPr>
          <w:p w14:paraId="6A1941FC" w14:textId="6675B3CD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B0AEC" w14:paraId="7005CA62" w14:textId="3113CE65" w:rsidTr="008B0AEC">
        <w:tc>
          <w:tcPr>
            <w:tcW w:w="1527" w:type="dxa"/>
          </w:tcPr>
          <w:p w14:paraId="11050242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p St 31</w:t>
            </w:r>
          </w:p>
        </w:tc>
        <w:tc>
          <w:tcPr>
            <w:tcW w:w="1070" w:type="dxa"/>
          </w:tcPr>
          <w:p w14:paraId="08345A26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5B7311CF" w14:textId="2C468888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166" w:type="dxa"/>
          </w:tcPr>
          <w:p w14:paraId="687F2044" w14:textId="7777777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40" w:type="dxa"/>
          </w:tcPr>
          <w:p w14:paraId="5FE1C052" w14:textId="4C7FA347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B0AEC" w14:paraId="26645AA1" w14:textId="4DBF38CE" w:rsidTr="008B0AEC">
        <w:tc>
          <w:tcPr>
            <w:tcW w:w="1527" w:type="dxa"/>
          </w:tcPr>
          <w:p w14:paraId="29321135" w14:textId="77777777" w:rsidR="008B0AEC" w:rsidRDefault="008B0AEC" w:rsidP="0012277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p St 32</w:t>
            </w:r>
          </w:p>
        </w:tc>
        <w:tc>
          <w:tcPr>
            <w:tcW w:w="1070" w:type="dxa"/>
          </w:tcPr>
          <w:p w14:paraId="00CADE9F" w14:textId="30F9722E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253" w:type="dxa"/>
          </w:tcPr>
          <w:p w14:paraId="01CB2E5E" w14:textId="0952E8BC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66" w:type="dxa"/>
          </w:tcPr>
          <w:p w14:paraId="6ABE6CE4" w14:textId="2EF364C1" w:rsidR="008B0AEC" w:rsidRDefault="008E2525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40" w:type="dxa"/>
          </w:tcPr>
          <w:p w14:paraId="3BF30E6D" w14:textId="57A7B288" w:rsidR="008B0AEC" w:rsidRDefault="008B0AEC" w:rsidP="0012277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</w:tbl>
    <w:p w14:paraId="72F59E03" w14:textId="20DA088B" w:rsidR="0065549B" w:rsidRPr="00771CBD" w:rsidRDefault="0012277A">
      <w:pPr>
        <w:rPr>
          <w:rFonts w:ascii="Arial" w:hAnsi="Arial"/>
        </w:rPr>
      </w:pPr>
      <w:r>
        <w:rPr>
          <w:rFonts w:ascii="Arial" w:hAnsi="Arial"/>
        </w:rPr>
        <w:t xml:space="preserve">Table </w:t>
      </w:r>
      <w:r w:rsidR="002C21E8">
        <w:rPr>
          <w:rFonts w:ascii="Arial" w:hAnsi="Arial"/>
        </w:rPr>
        <w:t>S</w:t>
      </w:r>
      <w:bookmarkStart w:id="0" w:name="_GoBack"/>
      <w:bookmarkEnd w:id="0"/>
      <w:r>
        <w:rPr>
          <w:rFonts w:ascii="Arial" w:hAnsi="Arial"/>
        </w:rPr>
        <w:t xml:space="preserve">6: Embryo samples used for whole mount </w:t>
      </w:r>
      <w:r w:rsidRPr="0012277A">
        <w:rPr>
          <w:rFonts w:ascii="Arial" w:hAnsi="Arial"/>
          <w:i/>
        </w:rPr>
        <w:t>in situ</w:t>
      </w:r>
      <w:r>
        <w:rPr>
          <w:rFonts w:ascii="Arial" w:hAnsi="Arial"/>
        </w:rPr>
        <w:t xml:space="preserve"> hybridization</w:t>
      </w:r>
    </w:p>
    <w:sectPr w:rsidR="0065549B" w:rsidRPr="00771CBD" w:rsidSect="00771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BD"/>
    <w:rsid w:val="0012277A"/>
    <w:rsid w:val="002C21E8"/>
    <w:rsid w:val="0065549B"/>
    <w:rsid w:val="00771CBD"/>
    <w:rsid w:val="008B0AEC"/>
    <w:rsid w:val="008E2525"/>
    <w:rsid w:val="00E0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15DD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ier</dc:creator>
  <cp:keywords/>
  <dc:description/>
  <cp:lastModifiedBy>Balindan, Danica Joy</cp:lastModifiedBy>
  <cp:revision>6</cp:revision>
  <dcterms:created xsi:type="dcterms:W3CDTF">2016-09-26T20:53:00Z</dcterms:created>
  <dcterms:modified xsi:type="dcterms:W3CDTF">2017-02-11T21:24:00Z</dcterms:modified>
</cp:coreProperties>
</file>